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DDCE8" w14:textId="7616934D" w:rsidR="00977376" w:rsidRPr="00577D54" w:rsidRDefault="00977376" w:rsidP="00DA10F1">
      <w:pPr>
        <w:spacing w:before="0" w:after="160" w:line="259" w:lineRule="auto"/>
        <w:ind w:firstLine="0"/>
        <w:jc w:val="left"/>
        <w:rPr>
          <w:rFonts w:cs="Times New Roman"/>
          <w:b/>
          <w:bCs/>
          <w:szCs w:val="24"/>
        </w:rPr>
      </w:pPr>
      <w:r w:rsidRPr="00577D54">
        <w:rPr>
          <w:rFonts w:cs="Times New Roman"/>
          <w:b/>
          <w:bCs/>
          <w:szCs w:val="24"/>
        </w:rPr>
        <w:t>Tables</w:t>
      </w:r>
    </w:p>
    <w:p w14:paraId="1F9F13D3" w14:textId="1A6534F7" w:rsidR="0032692C" w:rsidRPr="00DA10F1" w:rsidRDefault="0032692C" w:rsidP="00DA10F1">
      <w:pPr>
        <w:spacing w:before="0" w:after="160" w:line="259" w:lineRule="auto"/>
        <w:ind w:firstLine="0"/>
        <w:jc w:val="left"/>
      </w:pPr>
      <w:r>
        <w:rPr>
          <w:rFonts w:cs="Times New Roman"/>
          <w:szCs w:val="24"/>
        </w:rPr>
        <w:t xml:space="preserve">Table </w:t>
      </w:r>
      <w:r w:rsidR="00977376">
        <w:rPr>
          <w:rFonts w:cs="Times New Roman"/>
          <w:szCs w:val="24"/>
        </w:rPr>
        <w:t>S</w:t>
      </w:r>
      <w:r w:rsidR="00DA10F1">
        <w:rPr>
          <w:rFonts w:cs="Times New Roman"/>
          <w:szCs w:val="24"/>
        </w:rPr>
        <w:t>1</w:t>
      </w:r>
      <w:r>
        <w:rPr>
          <w:rFonts w:cs="Times New Roman"/>
          <w:szCs w:val="24"/>
        </w:rPr>
        <w:t xml:space="preserve">. </w:t>
      </w:r>
      <w:r w:rsidR="00977376">
        <w:rPr>
          <w:rFonts w:cs="Times New Roman"/>
          <w:szCs w:val="24"/>
        </w:rPr>
        <w:t>F</w:t>
      </w:r>
      <w:r>
        <w:rPr>
          <w:rFonts w:cs="Times New Roman"/>
          <w:szCs w:val="24"/>
        </w:rPr>
        <w:t>actors associated with knowledge regarding TB (n = 232)</w:t>
      </w:r>
      <w:r w:rsidR="001D2078">
        <w:rPr>
          <w:rFonts w:cs="Times New Roman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981"/>
        <w:gridCol w:w="2416"/>
      </w:tblGrid>
      <w:tr w:rsidR="00303397" w:rsidRPr="000943FE" w14:paraId="2CE01EF3" w14:textId="77777777" w:rsidTr="00202607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85AB2" w14:textId="77777777" w:rsidR="00303397" w:rsidRPr="000943FE" w:rsidRDefault="00303397" w:rsidP="0020260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>Fa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C3EBA" w14:textId="7BF38107" w:rsidR="00303397" w:rsidRPr="000943FE" w:rsidRDefault="00303397" w:rsidP="00202607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0943FE">
              <w:rPr>
                <w:rFonts w:eastAsia="Times New Roman" w:cs="Times New Roman"/>
                <w:szCs w:val="24"/>
                <w:lang w:eastAsia="zh-CN"/>
              </w:rPr>
              <w:t>Coefficient</w:t>
            </w:r>
            <w:r w:rsidR="00DF366C">
              <w:rPr>
                <w:rFonts w:eastAsia="Times New Roman" w:cs="Times New Roman"/>
                <w:szCs w:val="24"/>
                <w:lang w:eastAsia="zh-CN"/>
              </w:rPr>
              <w:t xml:space="preserve"> (95%CI)</w:t>
            </w:r>
          </w:p>
        </w:tc>
      </w:tr>
      <w:tr w:rsidR="00303397" w:rsidRPr="000943FE" w14:paraId="3C9EA6C6" w14:textId="77777777" w:rsidTr="00BA0A23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02AA4" w14:textId="37ADA074" w:rsidR="00303397" w:rsidRPr="000943FE" w:rsidRDefault="00633400" w:rsidP="0030339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>F</w:t>
            </w:r>
            <w:r w:rsidR="00303397">
              <w:rPr>
                <w:rFonts w:eastAsia="Times New Roman" w:cs="Times New Roman"/>
                <w:szCs w:val="24"/>
                <w:lang w:eastAsia="zh-CN"/>
              </w:rPr>
              <w:t>e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40B1AA" w14:textId="1AF148E0" w:rsidR="00303397" w:rsidRPr="004927B8" w:rsidRDefault="00303397" w:rsidP="00303397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763163">
              <w:t>-0.120 (-0.317, 0.076)</w:t>
            </w:r>
          </w:p>
        </w:tc>
      </w:tr>
      <w:tr w:rsidR="00303397" w:rsidRPr="000943FE" w14:paraId="56D14CCD" w14:textId="77777777" w:rsidTr="00BA0A23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70CF20" w14:textId="77777777" w:rsidR="00303397" w:rsidRPr="000943FE" w:rsidRDefault="00303397" w:rsidP="0030339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</w:rPr>
              <w:t>Duration in current posi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C6C641" w14:textId="35857ED6" w:rsidR="00303397" w:rsidRPr="00577D54" w:rsidRDefault="00303397" w:rsidP="00303397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Cs w:val="24"/>
                <w:lang w:eastAsia="zh-CN"/>
              </w:rPr>
            </w:pPr>
            <w:r w:rsidRPr="00577D54">
              <w:rPr>
                <w:b/>
                <w:bCs/>
              </w:rPr>
              <w:t>0.019 (0.007, 0.032)</w:t>
            </w:r>
          </w:p>
        </w:tc>
      </w:tr>
      <w:tr w:rsidR="00303397" w:rsidRPr="000943FE" w14:paraId="07BAB435" w14:textId="77777777" w:rsidTr="00BA0A23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7C39ED" w14:textId="288ACF74" w:rsidR="00303397" w:rsidRPr="000943FE" w:rsidRDefault="00303397" w:rsidP="0030339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>Highest degree</w:t>
            </w:r>
            <w:r w:rsidR="00FF31F8">
              <w:rPr>
                <w:rFonts w:eastAsia="Times New Roman" w:cs="Times New Roman"/>
                <w:szCs w:val="24"/>
                <w:lang w:eastAsia="zh-CN"/>
              </w:rPr>
              <w:t xml:space="preserve"> (reference group: Medical doctor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C710B0" w14:textId="77777777" w:rsidR="00303397" w:rsidRPr="004927B8" w:rsidRDefault="00303397" w:rsidP="00303397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303397" w:rsidRPr="000943FE" w14:paraId="43C53F6D" w14:textId="77777777" w:rsidTr="00BA0A23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A01791" w14:textId="5D5F99D4" w:rsidR="00303397" w:rsidRPr="000943FE" w:rsidRDefault="00303397" w:rsidP="0030339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</w:rPr>
              <w:tab/>
              <w:t>Specialist level 1/Mast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B4E600" w14:textId="379D3BCC" w:rsidR="00303397" w:rsidRPr="00577D54" w:rsidRDefault="00303397" w:rsidP="00303397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Cs w:val="24"/>
                <w:lang w:eastAsia="zh-CN"/>
              </w:rPr>
            </w:pPr>
            <w:r w:rsidRPr="00577D54">
              <w:rPr>
                <w:b/>
                <w:bCs/>
              </w:rPr>
              <w:t>-0.398 (-0.620, -0.175)</w:t>
            </w:r>
          </w:p>
        </w:tc>
      </w:tr>
      <w:tr w:rsidR="00303397" w:rsidRPr="000943FE" w14:paraId="62F83079" w14:textId="77777777" w:rsidTr="00BA0A23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1F1D9C" w14:textId="260BDC86" w:rsidR="00303397" w:rsidRPr="000943FE" w:rsidRDefault="00303397" w:rsidP="0030339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</w:rPr>
              <w:tab/>
              <w:t>Specialist level 2/Ph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BF8818" w14:textId="3017CB3C" w:rsidR="00303397" w:rsidRPr="00577D54" w:rsidRDefault="00303397" w:rsidP="00303397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Cs w:val="24"/>
                <w:lang w:eastAsia="zh-CN"/>
              </w:rPr>
            </w:pPr>
            <w:r w:rsidRPr="00577D54">
              <w:rPr>
                <w:b/>
                <w:bCs/>
              </w:rPr>
              <w:t>-0.631 (-1.117, -0.145)</w:t>
            </w:r>
          </w:p>
        </w:tc>
      </w:tr>
      <w:tr w:rsidR="00303397" w:rsidRPr="000943FE" w14:paraId="7B208263" w14:textId="77777777" w:rsidTr="00BA0A23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688C50" w14:textId="7EC038E0" w:rsidR="00303397" w:rsidRPr="000943FE" w:rsidRDefault="00303397" w:rsidP="0030339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</w:rPr>
              <w:t>Speciality</w:t>
            </w:r>
            <w:r w:rsidR="008063B6">
              <w:rPr>
                <w:rFonts w:eastAsia="Times New Roman" w:cs="Times New Roman"/>
                <w:szCs w:val="24"/>
              </w:rPr>
              <w:t xml:space="preserve"> (reference group: Primary care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DBCAA7" w14:textId="77777777" w:rsidR="00303397" w:rsidRPr="004927B8" w:rsidRDefault="00303397" w:rsidP="00303397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303397" w:rsidRPr="000943FE" w14:paraId="6A6DE52F" w14:textId="77777777" w:rsidTr="00BA0A23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36FE56" w14:textId="77777777" w:rsidR="00303397" w:rsidRPr="000943FE" w:rsidRDefault="00303397" w:rsidP="00303397">
            <w:pPr>
              <w:spacing w:line="240" w:lineRule="auto"/>
              <w:rPr>
                <w:rFonts w:eastAsia="Times New Roman" w:cs="Times New Roman"/>
                <w:szCs w:val="24"/>
                <w:lang w:eastAsia="zh-CN"/>
              </w:rPr>
            </w:pPr>
            <w:r w:rsidRPr="000943FE">
              <w:rPr>
                <w:rFonts w:eastAsia="Times New Roman" w:cs="Times New Roman"/>
                <w:szCs w:val="24"/>
                <w:lang w:eastAsia="zh-CN"/>
              </w:rPr>
              <w:t xml:space="preserve">  </w:t>
            </w:r>
            <w:r>
              <w:rPr>
                <w:rFonts w:eastAsia="Times New Roman" w:cs="Times New Roman"/>
                <w:szCs w:val="24"/>
              </w:rPr>
              <w:t>Internal medic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C7F226" w14:textId="1BDC8C60" w:rsidR="00303397" w:rsidRPr="00577D54" w:rsidRDefault="00303397" w:rsidP="00303397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Cs w:val="24"/>
                <w:lang w:eastAsia="zh-CN"/>
              </w:rPr>
            </w:pPr>
            <w:r w:rsidRPr="00577D54">
              <w:rPr>
                <w:b/>
                <w:bCs/>
              </w:rPr>
              <w:t>-0.236 (-0.495, 0.024)</w:t>
            </w:r>
          </w:p>
        </w:tc>
      </w:tr>
      <w:tr w:rsidR="00303397" w:rsidRPr="000943FE" w14:paraId="26BB6E32" w14:textId="77777777" w:rsidTr="00BA0A23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FE2474" w14:textId="77777777" w:rsidR="00303397" w:rsidRPr="000943FE" w:rsidRDefault="00303397" w:rsidP="00303397">
            <w:pPr>
              <w:spacing w:line="240" w:lineRule="auto"/>
              <w:rPr>
                <w:rFonts w:eastAsia="Times New Roman" w:cs="Times New Roman"/>
                <w:szCs w:val="24"/>
                <w:lang w:eastAsia="zh-CN"/>
              </w:rPr>
            </w:pPr>
            <w:r w:rsidRPr="000943FE">
              <w:rPr>
                <w:rFonts w:eastAsia="Times New Roman" w:cs="Times New Roman"/>
                <w:szCs w:val="24"/>
                <w:lang w:eastAsia="zh-CN"/>
              </w:rPr>
              <w:t xml:space="preserve">  </w:t>
            </w:r>
            <w:r>
              <w:rPr>
                <w:rFonts w:eastAsia="Times New Roman" w:cs="Times New Roman"/>
                <w:szCs w:val="24"/>
              </w:rPr>
              <w:t>Pulmonary medic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C92A96" w14:textId="7701EE9A" w:rsidR="00303397" w:rsidRPr="00577D54" w:rsidRDefault="00303397" w:rsidP="00303397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Cs w:val="24"/>
                <w:lang w:eastAsia="zh-CN"/>
              </w:rPr>
            </w:pPr>
            <w:r w:rsidRPr="00577D54">
              <w:rPr>
                <w:b/>
                <w:bCs/>
              </w:rPr>
              <w:t>-0.287 (-0.562, -0.012)</w:t>
            </w:r>
          </w:p>
        </w:tc>
      </w:tr>
      <w:tr w:rsidR="00303397" w:rsidRPr="000943FE" w14:paraId="6D65AC51" w14:textId="77777777" w:rsidTr="00BA0A23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7F3460" w14:textId="77777777" w:rsidR="00303397" w:rsidRPr="000943FE" w:rsidRDefault="00303397" w:rsidP="00303397">
            <w:pPr>
              <w:spacing w:line="240" w:lineRule="auto"/>
              <w:rPr>
                <w:rFonts w:eastAsia="Times New Roman" w:cs="Times New Roman"/>
                <w:szCs w:val="24"/>
                <w:lang w:eastAsia="zh-CN"/>
              </w:rPr>
            </w:pPr>
            <w:r w:rsidRPr="000943FE">
              <w:rPr>
                <w:rFonts w:eastAsia="Times New Roman" w:cs="Times New Roman"/>
                <w:szCs w:val="24"/>
                <w:lang w:eastAsia="zh-CN"/>
              </w:rPr>
              <w:t xml:space="preserve">  </w:t>
            </w:r>
            <w:r>
              <w:rPr>
                <w:rFonts w:eastAsia="Times New Roman" w:cs="Times New Roman"/>
                <w:szCs w:val="24"/>
              </w:rPr>
              <w:t>Family medic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093A44" w14:textId="202B7ED6" w:rsidR="00303397" w:rsidRPr="00577D54" w:rsidRDefault="00303397" w:rsidP="00303397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Cs w:val="24"/>
                <w:lang w:eastAsia="zh-CN"/>
              </w:rPr>
            </w:pPr>
            <w:r w:rsidRPr="00577D54">
              <w:rPr>
                <w:b/>
                <w:bCs/>
              </w:rPr>
              <w:t>-0.543 (-0.945, -0.142)</w:t>
            </w:r>
          </w:p>
        </w:tc>
      </w:tr>
      <w:tr w:rsidR="00303397" w:rsidRPr="000943FE" w14:paraId="2009226A" w14:textId="77777777" w:rsidTr="00BA0A23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085ED" w14:textId="2E434FBA" w:rsidR="00303397" w:rsidRPr="000943FE" w:rsidRDefault="00303397" w:rsidP="0030339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</w:rPr>
              <w:t>Having prior TB train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6EC184" w14:textId="67565901" w:rsidR="00303397" w:rsidRPr="00577D54" w:rsidRDefault="00303397" w:rsidP="00303397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Cs w:val="24"/>
                <w:lang w:eastAsia="zh-CN"/>
              </w:rPr>
            </w:pPr>
            <w:r w:rsidRPr="00577D54">
              <w:rPr>
                <w:b/>
                <w:bCs/>
              </w:rPr>
              <w:t>1.009 (0.764, 1.254)</w:t>
            </w:r>
          </w:p>
        </w:tc>
      </w:tr>
    </w:tbl>
    <w:p w14:paraId="06C7A8A5" w14:textId="77777777" w:rsidR="0032692C" w:rsidRDefault="0032692C" w:rsidP="0032692C">
      <w:pPr>
        <w:spacing w:before="0" w:line="240" w:lineRule="auto"/>
        <w:ind w:firstLine="0"/>
        <w:rPr>
          <w:rFonts w:cs="Times New Roman"/>
          <w:szCs w:val="24"/>
        </w:rPr>
      </w:pPr>
      <w:r w:rsidRPr="00E5497B">
        <w:rPr>
          <w:rFonts w:cs="Times New Roman"/>
          <w:b/>
          <w:bCs/>
          <w:szCs w:val="24"/>
        </w:rPr>
        <w:t>Abbreviations</w:t>
      </w:r>
      <w:r w:rsidRPr="00E5497B">
        <w:rPr>
          <w:rFonts w:cs="Times New Roman"/>
          <w:szCs w:val="24"/>
        </w:rPr>
        <w:t xml:space="preserve">: </w:t>
      </w:r>
      <w:r>
        <w:rPr>
          <w:rFonts w:cs="Times New Roman"/>
          <w:szCs w:val="24"/>
        </w:rPr>
        <w:t>TB, tuberculosis</w:t>
      </w:r>
      <w:r w:rsidRPr="00E5497B">
        <w:rPr>
          <w:rFonts w:cs="Times New Roman"/>
          <w:szCs w:val="24"/>
        </w:rPr>
        <w:t>.</w:t>
      </w:r>
    </w:p>
    <w:p w14:paraId="72DF4281" w14:textId="5F49D9A4" w:rsidR="00DF366C" w:rsidRDefault="00DF366C" w:rsidP="0032692C">
      <w:pPr>
        <w:spacing w:before="0" w:line="240" w:lineRule="auto"/>
        <w:ind w:firstLine="0"/>
        <w:rPr>
          <w:rFonts w:cs="Times New Roman"/>
          <w:szCs w:val="24"/>
        </w:rPr>
      </w:pPr>
      <w:r>
        <w:rPr>
          <w:rFonts w:cs="Times New Roman"/>
          <w:szCs w:val="24"/>
        </w:rPr>
        <w:t>Coefficients in bold are statistically significant.</w:t>
      </w:r>
    </w:p>
    <w:p w14:paraId="349D7412" w14:textId="1661B028" w:rsidR="000970EC" w:rsidRDefault="000970EC">
      <w:pPr>
        <w:spacing w:before="0" w:after="160" w:line="259" w:lineRule="auto"/>
        <w:ind w:firstLine="0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77A9DE0" w14:textId="1CEE38F9" w:rsidR="0032692C" w:rsidRPr="00D023E9" w:rsidRDefault="0032692C" w:rsidP="0032692C">
      <w:pPr>
        <w:ind w:firstLine="0"/>
        <w:rPr>
          <w:szCs w:val="24"/>
        </w:rPr>
      </w:pPr>
      <w:r w:rsidRPr="00D023E9">
        <w:rPr>
          <w:szCs w:val="24"/>
        </w:rPr>
        <w:lastRenderedPageBreak/>
        <w:t xml:space="preserve">Table </w:t>
      </w:r>
      <w:r w:rsidR="00633400">
        <w:rPr>
          <w:szCs w:val="24"/>
        </w:rPr>
        <w:t>S</w:t>
      </w:r>
      <w:r w:rsidR="00DA10F1">
        <w:rPr>
          <w:szCs w:val="24"/>
        </w:rPr>
        <w:t>2</w:t>
      </w:r>
      <w:r w:rsidRPr="00D023E9">
        <w:rPr>
          <w:szCs w:val="24"/>
        </w:rPr>
        <w:t xml:space="preserve">. </w:t>
      </w:r>
      <w:r w:rsidR="00FC5D6F">
        <w:rPr>
          <w:szCs w:val="24"/>
        </w:rPr>
        <w:t>F</w:t>
      </w:r>
      <w:r w:rsidRPr="00D023E9">
        <w:rPr>
          <w:szCs w:val="24"/>
        </w:rPr>
        <w:t xml:space="preserve">actors associated with </w:t>
      </w:r>
      <w:r w:rsidR="00FC5D6F">
        <w:rPr>
          <w:szCs w:val="24"/>
        </w:rPr>
        <w:t xml:space="preserve">attitude </w:t>
      </w:r>
      <w:r>
        <w:rPr>
          <w:szCs w:val="24"/>
        </w:rPr>
        <w:t>(n = 232)</w:t>
      </w:r>
      <w:r w:rsidR="00FC5D6F">
        <w:rPr>
          <w:szCs w:val="24"/>
        </w:rPr>
        <w:t>,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319"/>
        <w:gridCol w:w="2880"/>
        <w:gridCol w:w="2880"/>
        <w:gridCol w:w="2881"/>
      </w:tblGrid>
      <w:tr w:rsidR="0032692C" w:rsidRPr="00D023E9" w14:paraId="5BBECCC9" w14:textId="77777777" w:rsidTr="00577D54">
        <w:trPr>
          <w:trHeight w:val="285"/>
        </w:trPr>
        <w:tc>
          <w:tcPr>
            <w:tcW w:w="4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74ADA" w14:textId="592BC0D1" w:rsidR="004B3D94" w:rsidRPr="00D023E9" w:rsidRDefault="0032692C" w:rsidP="004B3D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>Factors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7B0A" w14:textId="7A0C6D9D" w:rsidR="0032692C" w:rsidRPr="00D023E9" w:rsidRDefault="008A1097" w:rsidP="00202607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>Stigma towards TB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01369" w14:textId="49D612FA" w:rsidR="0032692C" w:rsidRPr="00D023E9" w:rsidRDefault="008A1097" w:rsidP="00202607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>Disbelief in the TB program</w:t>
            </w:r>
          </w:p>
        </w:tc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588D3" w14:textId="34A2CCE0" w:rsidR="0032692C" w:rsidRPr="00D023E9" w:rsidRDefault="008A1097" w:rsidP="00202607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>Motivation for TB care</w:t>
            </w:r>
          </w:p>
        </w:tc>
      </w:tr>
      <w:tr w:rsidR="008A1097" w:rsidRPr="00D023E9" w14:paraId="2C867522" w14:textId="77777777" w:rsidTr="00577D54">
        <w:trPr>
          <w:trHeight w:val="285"/>
        </w:trPr>
        <w:tc>
          <w:tcPr>
            <w:tcW w:w="43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31575" w14:textId="649A6EDC" w:rsidR="008A1097" w:rsidRPr="00D023E9" w:rsidRDefault="00633400" w:rsidP="008A109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>F</w:t>
            </w:r>
            <w:r w:rsidR="008A1097" w:rsidRPr="00D023E9">
              <w:rPr>
                <w:rFonts w:eastAsia="Times New Roman" w:cs="Times New Roman"/>
                <w:szCs w:val="24"/>
                <w:lang w:eastAsia="zh-CN"/>
              </w:rPr>
              <w:t>emale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1B0C8E" w14:textId="139BE4B0" w:rsidR="008A1097" w:rsidRPr="003F5A24" w:rsidRDefault="008A1097" w:rsidP="008A1097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6A194F">
              <w:t>-0.055 (-0.281, 0.172)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BDA8BC" w14:textId="5EA0E397" w:rsidR="008A1097" w:rsidRPr="003F5A24" w:rsidRDefault="008A1097" w:rsidP="008A1097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6665DF">
              <w:t>-0.175 (-0.402, 0.053)</w:t>
            </w:r>
          </w:p>
        </w:tc>
        <w:tc>
          <w:tcPr>
            <w:tcW w:w="28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FF0599" w14:textId="5D4805C6" w:rsidR="008A1097" w:rsidRPr="003F5A24" w:rsidRDefault="008A1097" w:rsidP="008A1097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A5046C">
              <w:t>0.044 (-0.177, 0.265)</w:t>
            </w:r>
          </w:p>
        </w:tc>
      </w:tr>
      <w:tr w:rsidR="008A1097" w:rsidRPr="00D023E9" w14:paraId="3F29480E" w14:textId="77777777" w:rsidTr="00577D54">
        <w:trPr>
          <w:trHeight w:val="285"/>
        </w:trPr>
        <w:tc>
          <w:tcPr>
            <w:tcW w:w="4319" w:type="dxa"/>
            <w:shd w:val="clear" w:color="auto" w:fill="auto"/>
            <w:noWrap/>
            <w:vAlign w:val="bottom"/>
            <w:hideMark/>
          </w:tcPr>
          <w:p w14:paraId="3D4855D2" w14:textId="77777777" w:rsidR="008A1097" w:rsidRPr="00D023E9" w:rsidRDefault="008A1097" w:rsidP="008A109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023E9">
              <w:rPr>
                <w:rFonts w:eastAsia="Times New Roman" w:cs="Times New Roman"/>
                <w:szCs w:val="24"/>
              </w:rPr>
              <w:t>Duration in the current position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1B11232C" w14:textId="2F1268AE" w:rsidR="008A1097" w:rsidRPr="003F5A24" w:rsidRDefault="008A1097" w:rsidP="008A1097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6A194F">
              <w:t>-0.010 (-0.025, 0.005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7B7F0634" w14:textId="70469654" w:rsidR="008A1097" w:rsidRPr="003F5A24" w:rsidRDefault="008A1097" w:rsidP="008A1097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6665DF">
              <w:t>0.003 (-0.012, 0.018)</w:t>
            </w:r>
          </w:p>
        </w:tc>
        <w:tc>
          <w:tcPr>
            <w:tcW w:w="2881" w:type="dxa"/>
            <w:shd w:val="clear" w:color="auto" w:fill="auto"/>
            <w:noWrap/>
            <w:hideMark/>
          </w:tcPr>
          <w:p w14:paraId="531DF412" w14:textId="5F01FA6B" w:rsidR="008A1097" w:rsidRPr="003F5A24" w:rsidRDefault="008A1097" w:rsidP="008A1097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A5046C">
              <w:t>0.014 (-0.000, 0.029)</w:t>
            </w:r>
          </w:p>
        </w:tc>
      </w:tr>
      <w:tr w:rsidR="008A1097" w:rsidRPr="00D023E9" w14:paraId="772D913D" w14:textId="77777777" w:rsidTr="00577D54">
        <w:trPr>
          <w:trHeight w:val="285"/>
        </w:trPr>
        <w:tc>
          <w:tcPr>
            <w:tcW w:w="4319" w:type="dxa"/>
            <w:shd w:val="clear" w:color="auto" w:fill="auto"/>
            <w:noWrap/>
            <w:vAlign w:val="bottom"/>
            <w:hideMark/>
          </w:tcPr>
          <w:p w14:paraId="2DBE220B" w14:textId="3343B2A4" w:rsidR="008A1097" w:rsidRPr="00D023E9" w:rsidRDefault="008A1097" w:rsidP="008A109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023E9">
              <w:rPr>
                <w:rFonts w:eastAsia="Times New Roman" w:cs="Times New Roman"/>
                <w:szCs w:val="24"/>
                <w:lang w:eastAsia="zh-CN"/>
              </w:rPr>
              <w:t>Highest degree</w:t>
            </w:r>
            <w:r>
              <w:rPr>
                <w:rFonts w:eastAsia="Times New Roman" w:cs="Times New Roman"/>
                <w:szCs w:val="24"/>
                <w:lang w:eastAsia="zh-CN"/>
              </w:rPr>
              <w:t xml:space="preserve"> (reference group: Medical doctor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722CDB7B" w14:textId="77777777" w:rsidR="008A1097" w:rsidRPr="003F5A24" w:rsidRDefault="008A1097" w:rsidP="008A1097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880" w:type="dxa"/>
            <w:shd w:val="clear" w:color="auto" w:fill="auto"/>
            <w:noWrap/>
            <w:hideMark/>
          </w:tcPr>
          <w:p w14:paraId="3DECF592" w14:textId="77777777" w:rsidR="008A1097" w:rsidRPr="003F5A24" w:rsidRDefault="008A1097" w:rsidP="008A1097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881" w:type="dxa"/>
            <w:shd w:val="clear" w:color="auto" w:fill="auto"/>
            <w:noWrap/>
            <w:hideMark/>
          </w:tcPr>
          <w:p w14:paraId="4695AD7E" w14:textId="77777777" w:rsidR="008A1097" w:rsidRPr="003F5A24" w:rsidRDefault="008A1097" w:rsidP="008A1097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8A1097" w:rsidRPr="00D023E9" w14:paraId="54BA63C4" w14:textId="77777777" w:rsidTr="00577D54">
        <w:trPr>
          <w:trHeight w:val="285"/>
        </w:trPr>
        <w:tc>
          <w:tcPr>
            <w:tcW w:w="4319" w:type="dxa"/>
            <w:shd w:val="clear" w:color="auto" w:fill="auto"/>
            <w:noWrap/>
            <w:vAlign w:val="bottom"/>
            <w:hideMark/>
          </w:tcPr>
          <w:p w14:paraId="2A29C287" w14:textId="69F0B5E8" w:rsidR="008A1097" w:rsidRPr="00D023E9" w:rsidRDefault="008A1097" w:rsidP="008A109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023E9">
              <w:rPr>
                <w:rFonts w:eastAsia="Times New Roman" w:cs="Times New Roman"/>
                <w:szCs w:val="24"/>
              </w:rPr>
              <w:tab/>
              <w:t>Specialist level 1/Master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1F188824" w14:textId="527F79B8" w:rsidR="008A1097" w:rsidRPr="00577D54" w:rsidRDefault="008A1097" w:rsidP="008A1097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Cs w:val="24"/>
                <w:lang w:eastAsia="zh-CN"/>
              </w:rPr>
            </w:pPr>
            <w:r w:rsidRPr="00577D54">
              <w:rPr>
                <w:b/>
                <w:bCs/>
              </w:rPr>
              <w:t>0.388 (0.125, 0.651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0B2B916B" w14:textId="7F6D6C05" w:rsidR="008A1097" w:rsidRPr="003F5A24" w:rsidRDefault="008A1097" w:rsidP="008A1097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6665DF">
              <w:t>0.184 (-0.080, 0.449)</w:t>
            </w:r>
          </w:p>
        </w:tc>
        <w:tc>
          <w:tcPr>
            <w:tcW w:w="2881" w:type="dxa"/>
            <w:shd w:val="clear" w:color="auto" w:fill="auto"/>
            <w:noWrap/>
            <w:hideMark/>
          </w:tcPr>
          <w:p w14:paraId="21765C29" w14:textId="23D5F667" w:rsidR="008A1097" w:rsidRPr="00577D54" w:rsidRDefault="008A1097" w:rsidP="008A1097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Cs w:val="24"/>
                <w:lang w:eastAsia="zh-CN"/>
              </w:rPr>
            </w:pPr>
            <w:r w:rsidRPr="00577D54">
              <w:rPr>
                <w:b/>
                <w:bCs/>
              </w:rPr>
              <w:t>-0.332 (-0.588, -0.075)</w:t>
            </w:r>
          </w:p>
        </w:tc>
      </w:tr>
      <w:tr w:rsidR="008A1097" w:rsidRPr="00D023E9" w14:paraId="2EF486C1" w14:textId="77777777" w:rsidTr="00577D54">
        <w:trPr>
          <w:trHeight w:val="285"/>
        </w:trPr>
        <w:tc>
          <w:tcPr>
            <w:tcW w:w="4319" w:type="dxa"/>
            <w:shd w:val="clear" w:color="auto" w:fill="auto"/>
            <w:noWrap/>
            <w:vAlign w:val="bottom"/>
            <w:hideMark/>
          </w:tcPr>
          <w:p w14:paraId="0D922C00" w14:textId="625A8730" w:rsidR="008A1097" w:rsidRPr="00D023E9" w:rsidRDefault="008A1097" w:rsidP="008A109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023E9">
              <w:rPr>
                <w:rFonts w:eastAsia="Times New Roman" w:cs="Times New Roman"/>
                <w:szCs w:val="24"/>
              </w:rPr>
              <w:tab/>
              <w:t>Specialist level 2/</w:t>
            </w:r>
            <w:r>
              <w:rPr>
                <w:rFonts w:eastAsia="Times New Roman" w:cs="Times New Roman"/>
                <w:szCs w:val="24"/>
              </w:rPr>
              <w:t>PhD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BAEAEA7" w14:textId="46011800" w:rsidR="008A1097" w:rsidRPr="00577D54" w:rsidRDefault="008A1097" w:rsidP="008A1097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Cs w:val="24"/>
                <w:lang w:eastAsia="zh-CN"/>
              </w:rPr>
            </w:pPr>
            <w:r w:rsidRPr="00577D54">
              <w:rPr>
                <w:b/>
                <w:bCs/>
              </w:rPr>
              <w:t>0.999 (0.433, 1.566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76F0E6A" w14:textId="3302907E" w:rsidR="008A1097" w:rsidRPr="003F5A24" w:rsidRDefault="008A1097" w:rsidP="008A1097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6665DF">
              <w:t>0.346 (-0.224, 0.915)</w:t>
            </w:r>
          </w:p>
        </w:tc>
        <w:tc>
          <w:tcPr>
            <w:tcW w:w="2881" w:type="dxa"/>
            <w:shd w:val="clear" w:color="auto" w:fill="auto"/>
            <w:noWrap/>
            <w:hideMark/>
          </w:tcPr>
          <w:p w14:paraId="3A88D8DE" w14:textId="046DF91C" w:rsidR="008A1097" w:rsidRPr="003F5A24" w:rsidRDefault="008A1097" w:rsidP="008A1097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A5046C">
              <w:t>-0.417 (-0.970, 0.135)</w:t>
            </w:r>
          </w:p>
        </w:tc>
      </w:tr>
      <w:tr w:rsidR="008A1097" w:rsidRPr="00D023E9" w14:paraId="04A89A45" w14:textId="77777777" w:rsidTr="00577D54">
        <w:trPr>
          <w:trHeight w:val="285"/>
        </w:trPr>
        <w:tc>
          <w:tcPr>
            <w:tcW w:w="4319" w:type="dxa"/>
            <w:shd w:val="clear" w:color="auto" w:fill="auto"/>
            <w:noWrap/>
            <w:vAlign w:val="bottom"/>
            <w:hideMark/>
          </w:tcPr>
          <w:p w14:paraId="75E2663D" w14:textId="7E41D41D" w:rsidR="008A1097" w:rsidRPr="00D023E9" w:rsidRDefault="008A1097" w:rsidP="008A109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023E9">
              <w:rPr>
                <w:rFonts w:eastAsia="Times New Roman" w:cs="Times New Roman"/>
                <w:szCs w:val="24"/>
              </w:rPr>
              <w:t>Speciality</w:t>
            </w:r>
            <w:r>
              <w:rPr>
                <w:rFonts w:eastAsia="Times New Roman" w:cs="Times New Roman"/>
                <w:szCs w:val="24"/>
              </w:rPr>
              <w:t xml:space="preserve"> (reference group: Primary care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097920FC" w14:textId="77777777" w:rsidR="008A1097" w:rsidRPr="003F5A24" w:rsidRDefault="008A1097" w:rsidP="008A1097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880" w:type="dxa"/>
            <w:shd w:val="clear" w:color="auto" w:fill="auto"/>
            <w:noWrap/>
            <w:hideMark/>
          </w:tcPr>
          <w:p w14:paraId="06F3098A" w14:textId="77777777" w:rsidR="008A1097" w:rsidRPr="003F5A24" w:rsidRDefault="008A1097" w:rsidP="008A1097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881" w:type="dxa"/>
            <w:shd w:val="clear" w:color="auto" w:fill="auto"/>
            <w:noWrap/>
            <w:hideMark/>
          </w:tcPr>
          <w:p w14:paraId="34C1AA22" w14:textId="77777777" w:rsidR="008A1097" w:rsidRPr="003F5A24" w:rsidRDefault="008A1097" w:rsidP="008A1097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8A1097" w:rsidRPr="00D023E9" w14:paraId="21F654BE" w14:textId="77777777" w:rsidTr="00577D54">
        <w:trPr>
          <w:trHeight w:val="285"/>
        </w:trPr>
        <w:tc>
          <w:tcPr>
            <w:tcW w:w="4319" w:type="dxa"/>
            <w:shd w:val="clear" w:color="auto" w:fill="auto"/>
            <w:noWrap/>
            <w:vAlign w:val="bottom"/>
            <w:hideMark/>
          </w:tcPr>
          <w:p w14:paraId="5332FA38" w14:textId="09FA57A7" w:rsidR="008A1097" w:rsidRPr="00D023E9" w:rsidRDefault="008A1097" w:rsidP="008A109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ab/>
            </w:r>
            <w:r w:rsidRPr="00D023E9">
              <w:rPr>
                <w:rFonts w:eastAsia="Times New Roman" w:cs="Times New Roman"/>
                <w:szCs w:val="24"/>
              </w:rPr>
              <w:t>Internal medicine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65B6162D" w14:textId="64016926" w:rsidR="008A1097" w:rsidRPr="003F5A24" w:rsidRDefault="008A1097" w:rsidP="008A1097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6A194F">
              <w:t>0.211 (-0.089, 0.512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157DA267" w14:textId="252BBB96" w:rsidR="008A1097" w:rsidRPr="003F5A24" w:rsidRDefault="008A1097" w:rsidP="008A1097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6665DF">
              <w:t>0.185 (-0.117, 0.486)</w:t>
            </w:r>
          </w:p>
        </w:tc>
        <w:tc>
          <w:tcPr>
            <w:tcW w:w="2881" w:type="dxa"/>
            <w:shd w:val="clear" w:color="auto" w:fill="auto"/>
            <w:noWrap/>
            <w:hideMark/>
          </w:tcPr>
          <w:p w14:paraId="0FCC0C08" w14:textId="19C828BC" w:rsidR="008A1097" w:rsidRPr="003F5A24" w:rsidRDefault="008A1097" w:rsidP="008A1097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A5046C">
              <w:t>-0.121 (-0.413, 0.172)</w:t>
            </w:r>
          </w:p>
        </w:tc>
      </w:tr>
      <w:tr w:rsidR="008A1097" w:rsidRPr="00D023E9" w14:paraId="7503E21A" w14:textId="77777777" w:rsidTr="00577D54">
        <w:trPr>
          <w:trHeight w:val="285"/>
        </w:trPr>
        <w:tc>
          <w:tcPr>
            <w:tcW w:w="4319" w:type="dxa"/>
            <w:shd w:val="clear" w:color="auto" w:fill="auto"/>
            <w:noWrap/>
            <w:vAlign w:val="bottom"/>
            <w:hideMark/>
          </w:tcPr>
          <w:p w14:paraId="021DBB98" w14:textId="2ECF7376" w:rsidR="008A1097" w:rsidRPr="00D023E9" w:rsidRDefault="008A1097" w:rsidP="008A109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ab/>
            </w:r>
            <w:r w:rsidRPr="00D023E9">
              <w:rPr>
                <w:rFonts w:eastAsia="Times New Roman" w:cs="Times New Roman"/>
                <w:szCs w:val="24"/>
              </w:rPr>
              <w:t>Pulmonary medicine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49B25D08" w14:textId="678D546D" w:rsidR="008A1097" w:rsidRPr="003F5A24" w:rsidRDefault="008A1097" w:rsidP="008A1097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6A194F">
              <w:t>0.253 (-0.061, 0.567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5AA7D931" w14:textId="33ECBC47" w:rsidR="008A1097" w:rsidRPr="003F5A24" w:rsidRDefault="008A1097" w:rsidP="008A1097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6665DF">
              <w:t>0.119 (-0.197, 0.434)</w:t>
            </w:r>
          </w:p>
        </w:tc>
        <w:tc>
          <w:tcPr>
            <w:tcW w:w="2881" w:type="dxa"/>
            <w:shd w:val="clear" w:color="auto" w:fill="auto"/>
            <w:noWrap/>
            <w:hideMark/>
          </w:tcPr>
          <w:p w14:paraId="7444231C" w14:textId="1BFFD21A" w:rsidR="008A1097" w:rsidRPr="003F5A24" w:rsidRDefault="008A1097" w:rsidP="008A1097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A5046C">
              <w:t>-0.196 (-0.502, 0.110)</w:t>
            </w:r>
          </w:p>
        </w:tc>
      </w:tr>
      <w:tr w:rsidR="008A1097" w:rsidRPr="00D023E9" w14:paraId="326C27E6" w14:textId="77777777" w:rsidTr="00577D54">
        <w:trPr>
          <w:trHeight w:val="285"/>
        </w:trPr>
        <w:tc>
          <w:tcPr>
            <w:tcW w:w="4319" w:type="dxa"/>
            <w:shd w:val="clear" w:color="auto" w:fill="auto"/>
            <w:noWrap/>
            <w:vAlign w:val="bottom"/>
            <w:hideMark/>
          </w:tcPr>
          <w:p w14:paraId="3106063E" w14:textId="402BEEE9" w:rsidR="008A1097" w:rsidRPr="00D023E9" w:rsidRDefault="008A1097" w:rsidP="008A109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ab/>
            </w:r>
            <w:r w:rsidRPr="00D023E9">
              <w:rPr>
                <w:rFonts w:eastAsia="Times New Roman" w:cs="Times New Roman"/>
                <w:szCs w:val="24"/>
              </w:rPr>
              <w:t>Family medicine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4F2A49AC" w14:textId="707934B6" w:rsidR="008A1097" w:rsidRPr="003F5A24" w:rsidRDefault="008A1097" w:rsidP="008A1097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6A194F">
              <w:t>0.433 (-0.035, 0.900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24591A76" w14:textId="74E822AD" w:rsidR="008A1097" w:rsidRPr="003F5A24" w:rsidRDefault="008A1097" w:rsidP="008A1097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6665DF">
              <w:t>0.165 (-0.304, 0.635)</w:t>
            </w:r>
          </w:p>
        </w:tc>
        <w:tc>
          <w:tcPr>
            <w:tcW w:w="2881" w:type="dxa"/>
            <w:shd w:val="clear" w:color="auto" w:fill="auto"/>
            <w:noWrap/>
            <w:hideMark/>
          </w:tcPr>
          <w:p w14:paraId="0958E595" w14:textId="08872ABB" w:rsidR="008A1097" w:rsidRPr="003F5A24" w:rsidRDefault="008A1097" w:rsidP="008A1097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A5046C">
              <w:t>-0.430 (-0.886, 0.025)</w:t>
            </w:r>
          </w:p>
        </w:tc>
      </w:tr>
      <w:tr w:rsidR="008A1097" w:rsidRPr="00D023E9" w14:paraId="359BD212" w14:textId="77777777" w:rsidTr="00577D54">
        <w:trPr>
          <w:trHeight w:val="285"/>
        </w:trPr>
        <w:tc>
          <w:tcPr>
            <w:tcW w:w="43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47D29" w14:textId="77777777" w:rsidR="008A1097" w:rsidRPr="00D023E9" w:rsidRDefault="008A1097" w:rsidP="008A1097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D023E9">
              <w:rPr>
                <w:rFonts w:eastAsia="Times New Roman" w:cs="Times New Roman"/>
                <w:szCs w:val="24"/>
                <w:lang w:eastAsia="zh-CN"/>
              </w:rPr>
              <w:t>Knowledge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F267AA" w14:textId="447F005B" w:rsidR="008A1097" w:rsidRPr="00577D54" w:rsidRDefault="008A1097" w:rsidP="008A1097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Cs w:val="24"/>
                <w:lang w:eastAsia="zh-CN"/>
              </w:rPr>
            </w:pPr>
            <w:r w:rsidRPr="00577D54">
              <w:rPr>
                <w:b/>
                <w:bCs/>
              </w:rPr>
              <w:t>-0.344 (-0.478, -0.211)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7F8919" w14:textId="573D7448" w:rsidR="008A1097" w:rsidRPr="00577D54" w:rsidRDefault="008A1097" w:rsidP="008A1097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Cs w:val="24"/>
                <w:lang w:eastAsia="zh-CN"/>
              </w:rPr>
            </w:pPr>
            <w:r w:rsidRPr="00577D54">
              <w:rPr>
                <w:b/>
                <w:bCs/>
              </w:rPr>
              <w:t>-0.408 (-0.542, -0.274)</w:t>
            </w:r>
          </w:p>
        </w:tc>
        <w:tc>
          <w:tcPr>
            <w:tcW w:w="288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BB6198" w14:textId="6BA2C419" w:rsidR="008A1097" w:rsidRPr="00577D54" w:rsidRDefault="008A1097" w:rsidP="008A1097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Cs w:val="24"/>
                <w:lang w:eastAsia="zh-CN"/>
              </w:rPr>
            </w:pPr>
            <w:r w:rsidRPr="00577D54">
              <w:rPr>
                <w:b/>
                <w:bCs/>
              </w:rPr>
              <w:t>0.321 (0.191, 0.451)</w:t>
            </w:r>
          </w:p>
        </w:tc>
      </w:tr>
    </w:tbl>
    <w:p w14:paraId="714ACEFF" w14:textId="77777777" w:rsidR="0032692C" w:rsidRDefault="0032692C" w:rsidP="0032692C">
      <w:pPr>
        <w:spacing w:before="0" w:line="240" w:lineRule="auto"/>
        <w:ind w:firstLine="0"/>
        <w:rPr>
          <w:rFonts w:cs="Times New Roman"/>
          <w:szCs w:val="24"/>
        </w:rPr>
      </w:pPr>
      <w:r w:rsidRPr="00E5497B">
        <w:rPr>
          <w:rFonts w:cs="Times New Roman"/>
          <w:b/>
          <w:bCs/>
          <w:szCs w:val="24"/>
        </w:rPr>
        <w:t>Abbreviations</w:t>
      </w:r>
      <w:r w:rsidRPr="00E5497B">
        <w:rPr>
          <w:rFonts w:cs="Times New Roman"/>
          <w:szCs w:val="24"/>
        </w:rPr>
        <w:t xml:space="preserve">: </w:t>
      </w:r>
      <w:r>
        <w:rPr>
          <w:rFonts w:cs="Times New Roman"/>
          <w:szCs w:val="24"/>
        </w:rPr>
        <w:t>TB, tuberculosis</w:t>
      </w:r>
      <w:r w:rsidRPr="00E5497B">
        <w:rPr>
          <w:rFonts w:cs="Times New Roman"/>
          <w:szCs w:val="24"/>
        </w:rPr>
        <w:t>.</w:t>
      </w:r>
    </w:p>
    <w:p w14:paraId="74DB642D" w14:textId="7F44561C" w:rsidR="00CB753D" w:rsidRPr="0032692C" w:rsidRDefault="00FC5D6F" w:rsidP="00577D54">
      <w:pPr>
        <w:ind w:firstLine="0"/>
        <w:rPr>
          <w:rFonts w:cs="Times New Roman"/>
          <w:szCs w:val="24"/>
        </w:rPr>
      </w:pPr>
      <w:r>
        <w:rPr>
          <w:rFonts w:cs="Times New Roman"/>
          <w:szCs w:val="24"/>
        </w:rPr>
        <w:t>Coefficients in bold are statistically significant.</w:t>
      </w:r>
    </w:p>
    <w:sectPr w:rsidR="00CB753D" w:rsidRPr="0032692C" w:rsidSect="00577D5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53D"/>
    <w:rsid w:val="00040CAF"/>
    <w:rsid w:val="000970EC"/>
    <w:rsid w:val="001D2078"/>
    <w:rsid w:val="001F5D3E"/>
    <w:rsid w:val="0024740B"/>
    <w:rsid w:val="00303397"/>
    <w:rsid w:val="0032083E"/>
    <w:rsid w:val="0032692C"/>
    <w:rsid w:val="003F5A24"/>
    <w:rsid w:val="004331DE"/>
    <w:rsid w:val="004927B8"/>
    <w:rsid w:val="004B3D94"/>
    <w:rsid w:val="00575F72"/>
    <w:rsid w:val="00577D54"/>
    <w:rsid w:val="00633400"/>
    <w:rsid w:val="0065631F"/>
    <w:rsid w:val="00727955"/>
    <w:rsid w:val="008063B6"/>
    <w:rsid w:val="008A1097"/>
    <w:rsid w:val="009645A7"/>
    <w:rsid w:val="00977376"/>
    <w:rsid w:val="009D0C01"/>
    <w:rsid w:val="00A17F14"/>
    <w:rsid w:val="00CB753D"/>
    <w:rsid w:val="00DA10F1"/>
    <w:rsid w:val="00DF366C"/>
    <w:rsid w:val="00FC5D6F"/>
    <w:rsid w:val="00FF3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E1D06"/>
  <w15:chartTrackingRefBased/>
  <w15:docId w15:val="{91EC8027-7EE8-4D1D-94A0-14D168B70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397"/>
    <w:pPr>
      <w:spacing w:before="60" w:after="0" w:line="360" w:lineRule="auto"/>
      <w:ind w:firstLine="562"/>
      <w:jc w:val="both"/>
    </w:pPr>
    <w:rPr>
      <w:rFonts w:ascii="Times New Roman" w:hAnsi="Times New Roman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77376"/>
    <w:pPr>
      <w:spacing w:after="0" w:line="240" w:lineRule="auto"/>
    </w:pPr>
    <w:rPr>
      <w:rFonts w:ascii="Times New Roman" w:hAnsi="Times New Roman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249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ơn Trần</dc:creator>
  <cp:keywords/>
  <dc:description/>
  <cp:lastModifiedBy>Sơn Trần</cp:lastModifiedBy>
  <cp:revision>25</cp:revision>
  <dcterms:created xsi:type="dcterms:W3CDTF">2022-11-14T12:08:00Z</dcterms:created>
  <dcterms:modified xsi:type="dcterms:W3CDTF">2023-01-26T10:39:00Z</dcterms:modified>
</cp:coreProperties>
</file>